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dditional File 8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st of genes for the Table 2 “Canonical pathways significant in the transition from normal prostate to localized prostate cancer (functional annotation by Ingenuity software)”.</w:t>
      </w:r>
    </w:p>
    <w:p>
      <w:pPr>
        <w:pStyle w:val="Normal"/>
        <w:widowControl w:val="false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6480"/>
      </w:tblGrid>
      <w:tr>
        <w:trPr>
          <w:trHeight w:val="180" w:hRule="atLeast"/>
        </w:trPr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athway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s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alcium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TPM1, TP63, MYL6, ITPR2, RCAN2, HDAC1 (includes EG:3065), ACTA2 (includes EG:59), TPM2, MYH11, RAP1A, MYL9 (includes EG:10398), CAMK2D, ITPR3, CAMKK2, ATP2B4, PPP3CA, CALM1, CAMK2G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NRF2-mediated Oxidative Stress Response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STP1, GSTM5, PPIB, PIK3R1, GSTM3 (includes EG:2947), ACTA2 (includes EG:59), MAF, HSPB8, DNAJC10, GSTM2, GPX2, GSTM4, ACTG2, AOX1, DNAJB5, PRKCB1, PRKCA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Actin Cytoskeleton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F2R, MYL6, PIK3R1, ITGA2, ACTA2 (includes EG:59), MYH11, GSN, ITGA3, MYLK, MYL9 (includes EG:10398), IQGAP2, CYFIP2, PPP1R12B, PPP1R12A, VCL, ACTG2, ACTN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Tight Junction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L6, ACTA2 (includes EG:59), MYH11, OCLN, MYL9 (includes EG:10398), MYLK, CPSF6, PPP2CB, CLDN8, JAM3, TGFB3, TGFB2, VCL, ACTG2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Synaptic Long Term Potentiation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AMK2D, ITPR2, PPP1R3C, ITPR3, PPP1R12A, RAP1A, PPP3CA, CALM1, CAMK2G, PRKCA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Hepatic Fibrosis / Hepatic Stellate Cell Activation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ET, MYL9 (includes EG:10398), MYL6, IGF1, FGFR1, SMAD3, ACTA2 (includes EG:59), TGFB3, TGFB2, FGFR2, EDNRA, MYH1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Integrin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ARVA, PIK3R1, ITGA2, ACTA2 (includes EG:59), ITGA3, RAP1A, MYLK, RND3, TSPAN1, CAV1, PPP1R12B, PPP1R12A, VCL, ACTG2, ACTN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EGF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JAK1, ITPR2, PIK3R1, ITPR3, STAT3, PRKCA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M-CSF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AMK2D, PIK3R1, GNB2L1, STAT3, PPP3CA, CAMK2G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Regulation of Actin-based Motility by Rho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LK, MYL6, RND3, ACTA2 (includes EG:59), PPP1R12B, PPP1R12A, ACTG2, GSN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Wnt/beta-catenin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SOX4, MYC, FZD8, PPP2CB, GJA1, NLK, DKK3, HDAC1 (includes EG:3065), TGFB3, TGFB2, TCF7L1, FZD7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DGF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C, JAK1, PIK3R1, CAV1, STAT3, PRKCA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Xenobiotic Metabolism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STP1, GSTM5, PIK3R1, GSTM3 (includes EG:2947), MAF, FMO5, CYP3A5, PPP2CB, MAOB, GSTM2, CAMK2D, ALDH1A2, GSTM4, PRKCB1, CAMK2G, PRKCA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hemokine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AMK2D, PPP1R12B, PPP1R12A, CALM1, CAMK2G, PRKCA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Arginine and Proline Metabolis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AOC3, SRM, MAOB, P4HB, OAT, ALDH1A2, GATM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ell Cycle: G1/S Checkpoint Regulation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C, SMAD3, HDAC1 (includes EG:3065), TGFB3, E2F5, TGFB2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ERK/MAPK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C, PPP2CB, PPP1R3C, PIK3R1, ITGA2, ETS2, PPP1R12A, STAT3, ITGA3, RAP1A, PRKCA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AMP-mediated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AKAP12, CREM, CAMK2D, PKIB, RGS10, STAT3, PDE4D, RAP1A, PPP3CA, CALM1, CAMK2G, ADRB2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VEGF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IK3R1, ACTA2 (includes EG:59), VCL, ACTG2, ACTN1, PRKCA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Leukocyte Extravasation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TIMP3, MYL6, CLDN8, JAM3, PIK3R1, ACTA2 (includes EG:59), VCL, ACTG2, RAP1A, ACTN1, PRKCA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Neuregulin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C, PIK3R1, ITGA2, ERBB3, ITGA3, PRKCA, PRKCB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Nitric Oxide Signaling in the Cardiovascular Syste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UCY1A3, ITPR2, PIK3R1, ITPR3, CAV1, CALM1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lutathione Metabolis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STP1, GSTM2, GSTM5, GSTM3 (includes EG:2947), GPX2, GSTM4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LPS/IL-1 Mediated Inhibition of RXR Function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APOC1, GSTP1, MAOB, GSTM2, FABP5, GSTM5, GSTM3 (includes EG:2947), ALDH1A2, GSTM4, FMO5, ABCC4, CYP3A5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urine Metabolis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NME1, GUCY1A3, NME2, PAICS, RUVBL1, PDE4D, APRT, ATP11B, MPP6, IMPDH2, NT5E, PNPT1, POLR2H, ATP6V1G1, AOX1, HLTF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Fatty Acid Biosynthesis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ACACA, MCCC2</w:t>
            </w:r>
          </w:p>
        </w:tc>
      </w:tr>
      <w:tr>
        <w:trPr>
          <w:trHeight w:val="180" w:hRule="atLeast"/>
        </w:trPr>
        <w:tc>
          <w:tcPr>
            <w:tcW w:w="31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Aryl Hydrocarbon Receptor Signalin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C, GSTP1, GSTM2, GSTM5, GSTM3 (includes EG:2947), ALDH1A2, TGFB3, GSTM4, TGFB2</w:t>
            </w:r>
          </w:p>
        </w:tc>
      </w:tr>
      <w:tr>
        <w:trPr>
          <w:trHeight w:val="180" w:hRule="atLeast"/>
        </w:trPr>
        <w:tc>
          <w:tcPr>
            <w:tcW w:w="3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lucocorticoid Receptor Signaling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JAK1, PIK3R1, SMAD3, PBX1, STAT3, NR3C1, ANXA1, TGFB2, TGFB3, POLR2H, CDKN1C, HLTF, PPP3CA, ADRB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5:21:00Z</dcterms:created>
  <dc:creator>IGorlov</dc:creator>
  <dc:description/>
  <cp:keywords/>
  <dc:language>en-US</dc:language>
  <cp:lastModifiedBy>IGorlov</cp:lastModifiedBy>
  <dcterms:modified xsi:type="dcterms:W3CDTF">2009-07-21T15:21:00Z</dcterms:modified>
  <cp:revision>1</cp:revision>
  <dc:subject/>
  <dc:title>Additional File 8</dc:title>
</cp:coreProperties>
</file>